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379CA0">
      <w:pPr>
        <w:widowControl/>
        <w:spacing w:beforeLines="0" w:afterLines="0" w:line="48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This study’s design was preregistered at the Chinese Clinical Trial Registry (ChiCTR2300067536), see [https://www.chictr.org.cn]. All assessments and procedures of this RCT were approved by the ethics committee of the Institutional Rev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iew Board at the Guangzhou Xinhua Univers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hOWI2Njk4YWJlYTllZTZhYzdkMzAzZjJlNWY0M2EifQ=="/>
  </w:docVars>
  <w:rsids>
    <w:rsidRoot w:val="00000000"/>
    <w:rsid w:val="0AD4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4:38:10Z</dcterms:created>
  <dc:creator>skyst</dc:creator>
  <cp:lastModifiedBy>史可</cp:lastModifiedBy>
  <dcterms:modified xsi:type="dcterms:W3CDTF">2024-10-24T14:3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8DE20D09A084F1383F413E541A5B5CD_12</vt:lpwstr>
  </property>
</Properties>
</file>